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825" w:rsidRPr="007C1CBC" w:rsidRDefault="00943825" w:rsidP="0094382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S2</w:t>
      </w:r>
      <w:r w:rsidRPr="007C1CB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Table. HPV type-specific nested PCR primer sequence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33"/>
        <w:gridCol w:w="1216"/>
        <w:gridCol w:w="3983"/>
      </w:tblGrid>
      <w:tr w:rsidR="00943825" w:rsidRPr="001B6A96" w:rsidTr="00C96875">
        <w:trPr>
          <w:cantSplit/>
          <w:trHeight w:val="218"/>
        </w:trPr>
        <w:tc>
          <w:tcPr>
            <w:tcW w:w="0" w:type="auto"/>
            <w:shd w:val="clear" w:color="auto" w:fill="auto"/>
            <w:vAlign w:val="center"/>
          </w:tcPr>
          <w:bookmarkEnd w:id="0"/>
          <w:p w:rsidR="00943825" w:rsidRPr="001B6A96" w:rsidRDefault="00943825" w:rsidP="00C96875">
            <w:pPr>
              <w:rPr>
                <w:b/>
                <w:sz w:val="20"/>
                <w:szCs w:val="20"/>
                <w:lang w:val="en-US"/>
              </w:rPr>
            </w:pPr>
            <w:r w:rsidRPr="001B6A96"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b/>
                <w:sz w:val="20"/>
                <w:szCs w:val="20"/>
                <w:lang w:val="en-US"/>
              </w:rPr>
            </w:pPr>
            <w:r w:rsidRPr="001B6A96">
              <w:rPr>
                <w:b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b/>
                <w:sz w:val="20"/>
                <w:szCs w:val="20"/>
                <w:lang w:val="en-US"/>
              </w:rPr>
            </w:pPr>
            <w:r w:rsidRPr="001B6A96">
              <w:rPr>
                <w:b/>
                <w:sz w:val="20"/>
                <w:szCs w:val="20"/>
                <w:lang w:val="en-US"/>
              </w:rPr>
              <w:t>Sequence (5’–3’)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Consensus ou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ACCGAAAACGGTTGAACCGAAAACGGT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AATAATGTCTATATTCACTAATT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HPV16-spec</w:t>
            </w:r>
            <w:r>
              <w:rPr>
                <w:sz w:val="20"/>
                <w:szCs w:val="20"/>
              </w:rPr>
              <w:t>if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ATGTTTCAGGACCCACAGGA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CCTCACGTCGCAGTAACTGT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HPV18-spec</w:t>
            </w:r>
            <w:r>
              <w:rPr>
                <w:sz w:val="20"/>
                <w:szCs w:val="20"/>
              </w:rPr>
              <w:t>if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ATGGCGCGCTTTGAGGATCC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GCATGCGGTATACTGTCTCT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HPV33-spec</w:t>
            </w:r>
            <w:r>
              <w:rPr>
                <w:sz w:val="20"/>
                <w:szCs w:val="20"/>
              </w:rPr>
              <w:t>if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GCAGTAAGGTACTGCACCAC</w:t>
            </w:r>
          </w:p>
        </w:tc>
      </w:tr>
      <w:tr w:rsidR="00943825" w:rsidRPr="001B6A96" w:rsidTr="00C96875">
        <w:trPr>
          <w:cantSplit/>
          <w:trHeight w:val="227"/>
        </w:trPr>
        <w:tc>
          <w:tcPr>
            <w:tcW w:w="0" w:type="auto"/>
            <w:vMerge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3825" w:rsidRPr="001B6A96" w:rsidRDefault="00943825" w:rsidP="00C96875">
            <w:pPr>
              <w:rPr>
                <w:sz w:val="20"/>
                <w:szCs w:val="20"/>
                <w:lang w:val="en-US"/>
              </w:rPr>
            </w:pPr>
            <w:r w:rsidRPr="001B6A96">
              <w:rPr>
                <w:sz w:val="20"/>
                <w:szCs w:val="20"/>
              </w:rPr>
              <w:t>CCTCAGATCGTTGCAAAGGT</w:t>
            </w:r>
          </w:p>
        </w:tc>
      </w:tr>
    </w:tbl>
    <w:p w:rsidR="00943825" w:rsidRPr="006D3754" w:rsidRDefault="00943825" w:rsidP="0094382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</w:p>
    <w:p w:rsidR="001666B0" w:rsidRDefault="00943825"/>
    <w:sectPr w:rsidR="00166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260AD"/>
    <w:rsid w:val="00350302"/>
    <w:rsid w:val="00351A8E"/>
    <w:rsid w:val="006B67E4"/>
    <w:rsid w:val="00943825"/>
    <w:rsid w:val="00956A3D"/>
    <w:rsid w:val="00A317BE"/>
    <w:rsid w:val="00B7550B"/>
    <w:rsid w:val="00C9130F"/>
    <w:rsid w:val="00D7590F"/>
    <w:rsid w:val="00E4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7E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43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2</cp:revision>
  <dcterms:created xsi:type="dcterms:W3CDTF">2020-05-14T17:58:00Z</dcterms:created>
  <dcterms:modified xsi:type="dcterms:W3CDTF">2020-05-14T17:58:00Z</dcterms:modified>
</cp:coreProperties>
</file>